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778D" w:rsidRPr="00F932B7" w:rsidRDefault="00F00830" w:rsidP="00C740EE">
      <w:pPr>
        <w:widowControl w:val="0"/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B1051F">
        <w:rPr>
          <w:rFonts w:ascii="Times New Roman" w:hAnsi="Times New Roman" w:hint="eastAsia"/>
          <w:b/>
          <w:sz w:val="24"/>
          <w:szCs w:val="24"/>
        </w:rPr>
        <w:t>Table</w:t>
      </w:r>
      <w:r w:rsidR="00047928">
        <w:rPr>
          <w:rFonts w:ascii="Times New Roman" w:hAnsi="Times New Roman"/>
          <w:b/>
          <w:sz w:val="24"/>
          <w:szCs w:val="24"/>
        </w:rPr>
        <w:t xml:space="preserve"> S</w:t>
      </w:r>
      <w:r w:rsidR="00BE461E">
        <w:rPr>
          <w:rFonts w:ascii="Times New Roman" w:hAnsi="Times New Roman"/>
          <w:b/>
          <w:sz w:val="24"/>
          <w:szCs w:val="24"/>
        </w:rPr>
        <w:t>3</w:t>
      </w:r>
      <w:bookmarkStart w:id="0" w:name="_GoBack"/>
      <w:bookmarkEnd w:id="0"/>
      <w:r w:rsidR="00FF778D" w:rsidRPr="00B1051F"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FF778D" w:rsidRPr="00F932B7">
        <w:rPr>
          <w:rFonts w:ascii="Times New Roman" w:hAnsi="Times New Roman"/>
          <w:sz w:val="24"/>
          <w:szCs w:val="24"/>
        </w:rPr>
        <w:t>List of primers</w:t>
      </w:r>
      <w:r w:rsidR="00FF778D" w:rsidRPr="00F932B7">
        <w:rPr>
          <w:rFonts w:ascii="Times New Roman" w:hAnsi="Times New Roman" w:hint="eastAsia"/>
          <w:sz w:val="24"/>
          <w:szCs w:val="24"/>
        </w:rPr>
        <w:t xml:space="preserve"> used in this study.</w:t>
      </w:r>
    </w:p>
    <w:tbl>
      <w:tblPr>
        <w:tblW w:w="9329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713"/>
        <w:gridCol w:w="3969"/>
        <w:gridCol w:w="3647"/>
      </w:tblGrid>
      <w:tr w:rsidR="00BD286B" w:rsidRPr="00BD286B" w:rsidTr="0034109A">
        <w:trPr>
          <w:trHeight w:val="336"/>
        </w:trPr>
        <w:tc>
          <w:tcPr>
            <w:tcW w:w="171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39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bookmarkStart w:id="1" w:name="RANGE!D4"/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quence (5-3)*</w:t>
            </w:r>
            <w:bookmarkEnd w:id="1"/>
          </w:p>
        </w:tc>
        <w:tc>
          <w:tcPr>
            <w:tcW w:w="364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se</w:t>
            </w: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2747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KO-UF</w:t>
            </w:r>
          </w:p>
        </w:tc>
        <w:tc>
          <w:tcPr>
            <w:tcW w:w="396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CGACTCTAGAGGATCCCCCGTGCAGTACAAGGGG</w:t>
            </w:r>
          </w:p>
        </w:tc>
        <w:tc>
          <w:tcPr>
            <w:tcW w:w="3647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Amplification of upstream homologous arm for deletion of </w:t>
            </w:r>
            <w:r w:rsidR="0034109A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34109A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2747</w:t>
            </w: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2747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KO-U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GTCGAGTCGCGGCCTCCGTCTCCGGTGAG</w:t>
            </w:r>
          </w:p>
        </w:tc>
        <w:tc>
          <w:tcPr>
            <w:tcW w:w="3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2747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KO-D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AGTGAGCGCCAGGGGCACCTCCTGCTCACCATT</w:t>
            </w:r>
          </w:p>
        </w:tc>
        <w:tc>
          <w:tcPr>
            <w:tcW w:w="3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mplification of downstream homologous arm for deletion of</w:t>
            </w:r>
            <w:r w:rsidRPr="00BD286B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34109A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34109A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2747</w:t>
            </w:r>
          </w:p>
        </w:tc>
      </w:tr>
      <w:tr w:rsidR="00BD286B" w:rsidRPr="00BD286B" w:rsidTr="0034109A">
        <w:trPr>
          <w:trHeight w:val="636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2747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KO-D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CGAGCTCGGTACCCCTGCTCCGGTGGC</w:t>
            </w:r>
          </w:p>
        </w:tc>
        <w:tc>
          <w:tcPr>
            <w:tcW w:w="3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016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KO-U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CGAGCTCGGTACCCACCTGCTGACGCCAG</w:t>
            </w:r>
          </w:p>
        </w:tc>
        <w:tc>
          <w:tcPr>
            <w:tcW w:w="3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Amplification of upstream homologous arm for deletion of </w:t>
            </w:r>
            <w:r w:rsidR="0034109A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34109A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016</w:t>
            </w: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016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KO-U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CGCTGGCTGCTCATGGGGAACCGTACTTA</w:t>
            </w:r>
          </w:p>
        </w:tc>
        <w:tc>
          <w:tcPr>
            <w:tcW w:w="3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016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KO-D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AAGTACGGTTCCCCATGAGCAGCCAGCGC</w:t>
            </w:r>
          </w:p>
        </w:tc>
        <w:tc>
          <w:tcPr>
            <w:tcW w:w="3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mplification of downstream homologous arm for deletion of</w:t>
            </w:r>
            <w:r w:rsidRPr="00BD286B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34109A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34109A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016</w:t>
            </w:r>
          </w:p>
        </w:tc>
      </w:tr>
      <w:tr w:rsidR="00BD286B" w:rsidRPr="00BD286B" w:rsidTr="0034109A">
        <w:trPr>
          <w:trHeight w:val="936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016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KO-D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CGACTCTAGAGGATCCCCTTGAGCCAGATGATGTCG</w:t>
            </w:r>
          </w:p>
        </w:tc>
        <w:tc>
          <w:tcPr>
            <w:tcW w:w="3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192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KO-U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GCTCGGTACCCTGCCGCTGAGGA</w:t>
            </w:r>
          </w:p>
        </w:tc>
        <w:tc>
          <w:tcPr>
            <w:tcW w:w="3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Amplification of upstream homologous arm for deletion of </w:t>
            </w:r>
            <w:r w:rsidR="0034109A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34109A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192</w:t>
            </w: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192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KO-U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TCACCGCTTCCGAAGGTTCCTATCCTCCG</w:t>
            </w:r>
          </w:p>
        </w:tc>
        <w:tc>
          <w:tcPr>
            <w:tcW w:w="3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192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KO-D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GGAGGATAGGAACCTTCGGAAGCGGTGAG</w:t>
            </w:r>
          </w:p>
        </w:tc>
        <w:tc>
          <w:tcPr>
            <w:tcW w:w="3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bookmarkStart w:id="2" w:name="RANGE!E15"/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mplification of downstream homologous arm for deletion of</w:t>
            </w:r>
            <w:r w:rsidRPr="00BD286B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34109A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34109A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192</w:t>
            </w:r>
            <w:bookmarkEnd w:id="2"/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192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KO-D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TCTAGAGGATCCCCATCAGCGTCATGCCCA</w:t>
            </w:r>
          </w:p>
        </w:tc>
        <w:tc>
          <w:tcPr>
            <w:tcW w:w="3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5323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KO-U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CGAGCTCGGTACCCTTCCTCACCCGGCA</w:t>
            </w:r>
          </w:p>
        </w:tc>
        <w:tc>
          <w:tcPr>
            <w:tcW w:w="3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Amplification of upstream homologous arm for deletion of </w:t>
            </w:r>
            <w:r w:rsidR="0034109A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34109A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5323</w:t>
            </w: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5323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KO-U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GCATTCCTTCCAGTCACGCCTCCGATTGAC</w:t>
            </w:r>
          </w:p>
        </w:tc>
        <w:tc>
          <w:tcPr>
            <w:tcW w:w="3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bookmarkStart w:id="3" w:name="RANGE!C19"/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5323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KO-DF</w:t>
            </w:r>
            <w:bookmarkEnd w:id="3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CAATCGGAGGCGTGACTGGAAGGAATGCT</w:t>
            </w:r>
          </w:p>
        </w:tc>
        <w:tc>
          <w:tcPr>
            <w:tcW w:w="3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mplification of downstream homologous arm for deletion of</w:t>
            </w:r>
            <w:r w:rsidRPr="00BD286B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34109A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34109A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5323</w:t>
            </w: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5323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KO-D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TCTAGAGGATCCCCGGGACGTGTCCGCTA</w:t>
            </w:r>
          </w:p>
        </w:tc>
        <w:tc>
          <w:tcPr>
            <w:tcW w:w="3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6671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KO-U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GCGATTGCGAGCGTGTTGGTTACTGACTC</w:t>
            </w:r>
          </w:p>
        </w:tc>
        <w:tc>
          <w:tcPr>
            <w:tcW w:w="3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Amplification of upstream homologous arm for deletion of </w:t>
            </w:r>
            <w:r w:rsidRPr="00BD286B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dnaK5</w:t>
            </w: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6671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KO-U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TCTAGAGGATCCCCAGGACGAGGTGACCG</w:t>
            </w:r>
          </w:p>
        </w:tc>
        <w:tc>
          <w:tcPr>
            <w:tcW w:w="3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6671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KO-D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CGAGCTCGGTACCCCAGCTCCAGGCTGC</w:t>
            </w:r>
          </w:p>
        </w:tc>
        <w:tc>
          <w:tcPr>
            <w:tcW w:w="3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mplification of downstream homologous arm for deletion of</w:t>
            </w:r>
            <w:r w:rsidRPr="00BD286B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dnaK5</w:t>
            </w: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6671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KO-D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AGTCAGTAACCAACACGCTCGCAATCGCC</w:t>
            </w:r>
          </w:p>
        </w:tc>
        <w:tc>
          <w:tcPr>
            <w:tcW w:w="3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7025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KO-U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GATGGACGCGGGGGGCCGAGAGGAC</w:t>
            </w:r>
          </w:p>
        </w:tc>
        <w:tc>
          <w:tcPr>
            <w:tcW w:w="3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Amplification of upstream homologous arm for deletion of </w:t>
            </w:r>
            <w:r w:rsidR="0034109A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34109A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7025</w:t>
            </w: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7025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KO-U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TCTAGAGGATCCCCTTGGTTGCCCGGCGA</w:t>
            </w:r>
          </w:p>
        </w:tc>
        <w:tc>
          <w:tcPr>
            <w:tcW w:w="3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7025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KO-D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GATGGACGCGGGGGGCCGAGAGGAC</w:t>
            </w:r>
          </w:p>
        </w:tc>
        <w:tc>
          <w:tcPr>
            <w:tcW w:w="3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mplification of downstream homologous arm for deletion of</w:t>
            </w:r>
            <w:r w:rsidRPr="00BD286B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34109A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34109A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7025</w:t>
            </w: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34109A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7025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KO-D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TCTAGAGGATCCCCTTGGTTGCCCGGCGA</w:t>
            </w:r>
          </w:p>
        </w:tc>
        <w:tc>
          <w:tcPr>
            <w:tcW w:w="3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pilA-u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CTCTAGACTGGCGAACTACTTCCTGTC</w:t>
            </w:r>
          </w:p>
        </w:tc>
        <w:tc>
          <w:tcPr>
            <w:tcW w:w="3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CR amplification of pilA promotor for ligation with pswu30</w:t>
            </w: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pilA-dow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GGGATCCGGGGGTCCTCAGAGAA</w:t>
            </w:r>
          </w:p>
        </w:tc>
        <w:tc>
          <w:tcPr>
            <w:tcW w:w="3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2747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OE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CGACTCTAGAGGATCCCCCGTGCAGTACAAGGGG</w:t>
            </w:r>
          </w:p>
        </w:tc>
        <w:tc>
          <w:tcPr>
            <w:tcW w:w="3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PCR amplification of </w:t>
            </w:r>
            <w:r w:rsidR="0034109A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34109A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2747</w:t>
            </w: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for ligation with pSWU30 and pilA promotor</w:t>
            </w: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2747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OE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GTCGAGTCGCGGCCTCCGTCTCCGGTGAG</w:t>
            </w:r>
          </w:p>
        </w:tc>
        <w:tc>
          <w:tcPr>
            <w:tcW w:w="3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016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OE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CTCTGAGGACCCCCATGGCTGAGCCCGAA</w:t>
            </w:r>
          </w:p>
        </w:tc>
        <w:tc>
          <w:tcPr>
            <w:tcW w:w="3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34109A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PCR amplification of </w:t>
            </w:r>
            <w:r w:rsidR="0034109A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34109A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016</w:t>
            </w: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for ligation with pSWU30 and pilA promotor</w:t>
            </w: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016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OE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GGGGATCCTCTAGCTACCGCCCCGTGC</w:t>
            </w:r>
          </w:p>
        </w:tc>
        <w:tc>
          <w:tcPr>
            <w:tcW w:w="3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286B" w:rsidRPr="00BD286B" w:rsidTr="0034109A">
        <w:trPr>
          <w:trHeight w:val="312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192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OE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TCTCTGAGGACCCCCGTGGGCAAGATTATCGG</w:t>
            </w:r>
          </w:p>
        </w:tc>
        <w:tc>
          <w:tcPr>
            <w:tcW w:w="3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PCR amplification of </w:t>
            </w:r>
            <w:r w:rsidR="0034109A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34109A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192</w:t>
            </w: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for ligation with pSWU30 and pilA promotor</w:t>
            </w: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192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OE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GGGGATCCTCTAGCTAAGACTGGCGGAA</w:t>
            </w:r>
          </w:p>
        </w:tc>
        <w:tc>
          <w:tcPr>
            <w:tcW w:w="3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286B" w:rsidRPr="00BD286B" w:rsidTr="0034109A">
        <w:trPr>
          <w:trHeight w:val="312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5323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OE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CTCTGAGGACCCCCATGCGAATCGTTGGC</w:t>
            </w:r>
          </w:p>
        </w:tc>
        <w:tc>
          <w:tcPr>
            <w:tcW w:w="3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PCR amplification of </w:t>
            </w:r>
            <w:r w:rsidR="0034109A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34109A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5323</w:t>
            </w: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for ligation with pSWU30 and pilA promotor</w:t>
            </w: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5323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OE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GGGGATCCTCTAGCTACGACAGCCGCAG</w:t>
            </w:r>
          </w:p>
        </w:tc>
        <w:tc>
          <w:tcPr>
            <w:tcW w:w="3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286B" w:rsidRPr="00BD286B" w:rsidTr="0034109A">
        <w:trPr>
          <w:trHeight w:val="312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6671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OE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CTCTGAGGACCCCCATGGGCAAGGTGATT</w:t>
            </w:r>
          </w:p>
        </w:tc>
        <w:tc>
          <w:tcPr>
            <w:tcW w:w="3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PCR amplification of </w:t>
            </w:r>
            <w:r w:rsidR="0034109A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34109A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6671</w:t>
            </w: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for ligation with pSWU30 and pilA promotor</w:t>
            </w: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6671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OE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GGGGATCCTCTAGTCAGCTCGCCTGGCC</w:t>
            </w:r>
          </w:p>
        </w:tc>
        <w:tc>
          <w:tcPr>
            <w:tcW w:w="3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286B" w:rsidRPr="00BD286B" w:rsidTr="0034109A">
        <w:trPr>
          <w:trHeight w:val="312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7025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OE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CTCTGAGGACCCCCATGCATGACCTCGTC</w:t>
            </w:r>
          </w:p>
        </w:tc>
        <w:tc>
          <w:tcPr>
            <w:tcW w:w="3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PCR amplification of </w:t>
            </w:r>
            <w:r w:rsidR="0034109A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34109A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7025</w:t>
            </w: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for ligation with pSWU30 and pilA promotor</w:t>
            </w: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7025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OE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GGGGATCCTCTAGTCAGGCGCGAGGCTC</w:t>
            </w:r>
          </w:p>
        </w:tc>
        <w:tc>
          <w:tcPr>
            <w:tcW w:w="3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2747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OT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CAGGAAACAGACCATGGCGGACGACATCGCAATC</w:t>
            </w:r>
          </w:p>
        </w:tc>
        <w:tc>
          <w:tcPr>
            <w:tcW w:w="3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PCR amplification of </w:t>
            </w:r>
            <w:r w:rsidR="0034109A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34109A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2747</w:t>
            </w: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for ligation with pTrc99a</w:t>
            </w: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2747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OT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CTGAAAATCTTCTCTTACTGCGCCGCGGCGGGCA</w:t>
            </w:r>
          </w:p>
        </w:tc>
        <w:tc>
          <w:tcPr>
            <w:tcW w:w="3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016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OT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CAGGAAACAGACCATGGCTGAGCCCGAACCCCTCA</w:t>
            </w:r>
          </w:p>
        </w:tc>
        <w:tc>
          <w:tcPr>
            <w:tcW w:w="3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PCR amplification of </w:t>
            </w:r>
            <w:r w:rsidR="0034109A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34109A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016</w:t>
            </w: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for ligation with pTrc99a</w:t>
            </w: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016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OT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CTGAAAATCTTCTCCTACCGCCCCGTGCCGCCGG</w:t>
            </w:r>
          </w:p>
        </w:tc>
        <w:tc>
          <w:tcPr>
            <w:tcW w:w="3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192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OT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CAGGAAACAGACCGTGGGCAAGATTATC</w:t>
            </w:r>
          </w:p>
        </w:tc>
        <w:tc>
          <w:tcPr>
            <w:tcW w:w="3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PCR amplification of </w:t>
            </w:r>
            <w:r w:rsidR="0034109A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34109A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192</w:t>
            </w: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for ligation with pTrc99a</w:t>
            </w: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192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OT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CTGAAAATCTTCTCCTAAGACTGGCGGAAC</w:t>
            </w:r>
          </w:p>
        </w:tc>
        <w:tc>
          <w:tcPr>
            <w:tcW w:w="3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5323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OT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CAGGAAACAGACCATGCGAATCGTTGGCATCGACCTG</w:t>
            </w:r>
          </w:p>
        </w:tc>
        <w:tc>
          <w:tcPr>
            <w:tcW w:w="3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PCR amplification of </w:t>
            </w:r>
            <w:r w:rsidR="0034109A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34109A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5323</w:t>
            </w: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for ligation with pTrc99a</w:t>
            </w: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34109A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5323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OT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CTGAAAATCTTCTCCTACGACAGCCGCAGACCGGCG</w:t>
            </w:r>
          </w:p>
        </w:tc>
        <w:tc>
          <w:tcPr>
            <w:tcW w:w="3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6671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OT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CAGGAAACAGACCATGGGCAAGGTGATT</w:t>
            </w:r>
          </w:p>
        </w:tc>
        <w:tc>
          <w:tcPr>
            <w:tcW w:w="3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PCR amplification of </w:t>
            </w:r>
            <w:r w:rsidR="00536A41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536A41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6671</w:t>
            </w: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for ligation with pTrc99a</w:t>
            </w: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6671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OT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CTGAAAATCTTCTCTCAGCTCGCCTGGCC</w:t>
            </w:r>
          </w:p>
        </w:tc>
        <w:tc>
          <w:tcPr>
            <w:tcW w:w="3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7025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OT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CAGGAAACAGACCATGCATGACCTCGTC</w:t>
            </w:r>
          </w:p>
        </w:tc>
        <w:tc>
          <w:tcPr>
            <w:tcW w:w="3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PCR amplification of </w:t>
            </w:r>
            <w:r w:rsidR="0034109A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34109A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7025</w:t>
            </w: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for ligation with pTrc99a</w:t>
            </w: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7025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OT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CTGAAAATCTTCTCTCAGGCGCGAGGCTC</w:t>
            </w:r>
          </w:p>
        </w:tc>
        <w:tc>
          <w:tcPr>
            <w:tcW w:w="3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</w:rPr>
              <w:t>B0014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OT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CAGGAAACAGACCATGGGTAAAATAATT</w:t>
            </w:r>
          </w:p>
        </w:tc>
        <w:tc>
          <w:tcPr>
            <w:tcW w:w="3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PCR amplification of </w:t>
            </w:r>
            <w:r w:rsidRPr="00BD286B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dnaK</w:t>
            </w: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of </w:t>
            </w:r>
            <w:r w:rsidRPr="00BD286B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.coli </w:t>
            </w: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or ligation with pTrc99a</w:t>
            </w: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34109A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</w:rPr>
              <w:t>B0014</w:t>
            </w:r>
            <w:r w:rsidR="00BD286B"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OT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CTGAAAATCTTCTCTTATTTTTTGTCTTTGAC</w:t>
            </w:r>
          </w:p>
        </w:tc>
        <w:tc>
          <w:tcPr>
            <w:tcW w:w="364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286B" w:rsidRPr="00BD286B" w:rsidTr="0034109A">
        <w:trPr>
          <w:trHeight w:val="312"/>
        </w:trPr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Trc99a-up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GTCTGTTTCCTGTGTGAAA</w:t>
            </w:r>
          </w:p>
        </w:tc>
        <w:tc>
          <w:tcPr>
            <w:tcW w:w="364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PCR amplification of pTrc99a for ligation with mutiple </w:t>
            </w:r>
            <w:r w:rsidR="00536A41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Hsp70</w:t>
            </w:r>
            <w:r w:rsidR="00536A41" w:rsidRPr="00536A41">
              <w:rPr>
                <w:rFonts w:ascii="Times New Roman" w:eastAsia="SimSun" w:hAnsi="Times New Roman" w:cs="Times New Roman"/>
                <w:iCs/>
                <w:color w:val="000000"/>
                <w:sz w:val="24"/>
                <w:szCs w:val="24"/>
              </w:rPr>
              <w:t xml:space="preserve"> genes</w:t>
            </w:r>
          </w:p>
        </w:tc>
      </w:tr>
      <w:tr w:rsidR="00BD286B" w:rsidRPr="00BD286B" w:rsidTr="0034109A">
        <w:trPr>
          <w:trHeight w:val="624"/>
        </w:trPr>
        <w:tc>
          <w:tcPr>
            <w:tcW w:w="171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Trc99a-dow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28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AGAAGATTTTCAGCCTGATAC</w:t>
            </w:r>
          </w:p>
        </w:tc>
        <w:tc>
          <w:tcPr>
            <w:tcW w:w="36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286B" w:rsidRPr="00BD286B" w:rsidRDefault="00BD286B" w:rsidP="00BD286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FF778D" w:rsidRDefault="00FF778D" w:rsidP="00FF778D">
      <w:pPr>
        <w:adjustRightInd/>
        <w:snapToGrid/>
        <w:spacing w:line="220" w:lineRule="atLeast"/>
        <w:rPr>
          <w:rFonts w:ascii="Times New Roman" w:eastAsiaTheme="minorEastAsia" w:hAnsi="Times New Roman" w:cs="TimesNewRomanPSMT"/>
          <w:color w:val="000000"/>
          <w:sz w:val="24"/>
          <w:szCs w:val="24"/>
        </w:rPr>
      </w:pPr>
    </w:p>
    <w:sectPr w:rsidR="00FF778D" w:rsidSect="004358AB">
      <w:foot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4AA5" w:rsidRDefault="002A4AA5" w:rsidP="00E554C3">
      <w:pPr>
        <w:spacing w:after="0"/>
      </w:pPr>
      <w:r>
        <w:separator/>
      </w:r>
    </w:p>
  </w:endnote>
  <w:endnote w:type="continuationSeparator" w:id="0">
    <w:p w:rsidR="002A4AA5" w:rsidRDefault="002A4AA5" w:rsidP="00E554C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roman"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1"/>
        <w:szCs w:val="21"/>
      </w:rPr>
      <w:id w:val="6140543"/>
      <w:docPartObj>
        <w:docPartGallery w:val="Page Numbers (Bottom of Page)"/>
        <w:docPartUnique/>
      </w:docPartObj>
    </w:sdtPr>
    <w:sdtEndPr/>
    <w:sdtContent>
      <w:p w:rsidR="00E478D2" w:rsidRPr="002074E8" w:rsidRDefault="003379FC">
        <w:pPr>
          <w:pStyle w:val="Footer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2074E8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="00E478D2" w:rsidRPr="002074E8">
          <w:rPr>
            <w:rFonts w:ascii="Times New Roman" w:hAnsi="Times New Roman" w:cs="Times New Roman"/>
            <w:sz w:val="21"/>
            <w:szCs w:val="21"/>
          </w:rPr>
          <w:instrText xml:space="preserve"> PAGE   \* MERGEFORMAT </w:instrText>
        </w:r>
        <w:r w:rsidRPr="002074E8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="00BE461E" w:rsidRPr="00BE461E">
          <w:rPr>
            <w:rFonts w:ascii="Times New Roman" w:hAnsi="Times New Roman" w:cs="Times New Roman"/>
            <w:noProof/>
            <w:sz w:val="21"/>
            <w:szCs w:val="21"/>
            <w:lang w:val="zh-CN"/>
          </w:rPr>
          <w:t>1</w:t>
        </w:r>
        <w:r w:rsidRPr="002074E8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:rsidR="00E478D2" w:rsidRDefault="00E478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4AA5" w:rsidRDefault="002A4AA5" w:rsidP="00E554C3">
      <w:pPr>
        <w:spacing w:after="0"/>
      </w:pPr>
      <w:r>
        <w:separator/>
      </w:r>
    </w:p>
  </w:footnote>
  <w:footnote w:type="continuationSeparator" w:id="0">
    <w:p w:rsidR="002A4AA5" w:rsidRDefault="002A4AA5" w:rsidP="00E554C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474211"/>
    <w:multiLevelType w:val="hybridMultilevel"/>
    <w:tmpl w:val="7304FEBC"/>
    <w:lvl w:ilvl="0" w:tplc="05C6C56C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1187E12"/>
    <w:multiLevelType w:val="hybridMultilevel"/>
    <w:tmpl w:val="9F0C34E2"/>
    <w:lvl w:ilvl="0" w:tplc="8D684B7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Science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zsf0v09lsavxnef95c5atrupx292vfa5ped&quot;&gt;GroESL&lt;record-ids&gt;&lt;item&gt;14&lt;/item&gt;&lt;item&gt;19&lt;/item&gt;&lt;item&gt;41&lt;/item&gt;&lt;/record-ids&gt;&lt;/item&gt;&lt;/Libraries&gt;"/>
  </w:docVars>
  <w:rsids>
    <w:rsidRoot w:val="00D31D50"/>
    <w:rsid w:val="00000060"/>
    <w:rsid w:val="00011F30"/>
    <w:rsid w:val="00017208"/>
    <w:rsid w:val="000276FB"/>
    <w:rsid w:val="000452AF"/>
    <w:rsid w:val="00047928"/>
    <w:rsid w:val="00057D8D"/>
    <w:rsid w:val="00082DB4"/>
    <w:rsid w:val="00083440"/>
    <w:rsid w:val="000957B9"/>
    <w:rsid w:val="000A5817"/>
    <w:rsid w:val="000C3B10"/>
    <w:rsid w:val="000D4DF6"/>
    <w:rsid w:val="00143EAE"/>
    <w:rsid w:val="001476AF"/>
    <w:rsid w:val="00164F06"/>
    <w:rsid w:val="001B09CC"/>
    <w:rsid w:val="001C23A8"/>
    <w:rsid w:val="001D7E61"/>
    <w:rsid w:val="001E46AF"/>
    <w:rsid w:val="002074E8"/>
    <w:rsid w:val="00210B86"/>
    <w:rsid w:val="00226CF1"/>
    <w:rsid w:val="0025452E"/>
    <w:rsid w:val="0027584A"/>
    <w:rsid w:val="00290076"/>
    <w:rsid w:val="002926F0"/>
    <w:rsid w:val="002961D9"/>
    <w:rsid w:val="002A268A"/>
    <w:rsid w:val="002A3505"/>
    <w:rsid w:val="002A4AA5"/>
    <w:rsid w:val="002A7958"/>
    <w:rsid w:val="002D7E68"/>
    <w:rsid w:val="002F5F58"/>
    <w:rsid w:val="00323B43"/>
    <w:rsid w:val="00335C48"/>
    <w:rsid w:val="003379FC"/>
    <w:rsid w:val="0034109A"/>
    <w:rsid w:val="00341DEA"/>
    <w:rsid w:val="00351695"/>
    <w:rsid w:val="00362DE9"/>
    <w:rsid w:val="00367EE1"/>
    <w:rsid w:val="003822CE"/>
    <w:rsid w:val="00387F83"/>
    <w:rsid w:val="00393BC5"/>
    <w:rsid w:val="00396BD2"/>
    <w:rsid w:val="003A7320"/>
    <w:rsid w:val="003B2947"/>
    <w:rsid w:val="003D37D8"/>
    <w:rsid w:val="003E11A7"/>
    <w:rsid w:val="004065EB"/>
    <w:rsid w:val="00406828"/>
    <w:rsid w:val="00425A21"/>
    <w:rsid w:val="00426133"/>
    <w:rsid w:val="004358AB"/>
    <w:rsid w:val="0044686B"/>
    <w:rsid w:val="00454FCB"/>
    <w:rsid w:val="00462873"/>
    <w:rsid w:val="00466CDF"/>
    <w:rsid w:val="00475DC5"/>
    <w:rsid w:val="004805F8"/>
    <w:rsid w:val="00483D60"/>
    <w:rsid w:val="004C4E5A"/>
    <w:rsid w:val="004E2B51"/>
    <w:rsid w:val="004F165D"/>
    <w:rsid w:val="004F741B"/>
    <w:rsid w:val="005017B0"/>
    <w:rsid w:val="00511A31"/>
    <w:rsid w:val="00536A41"/>
    <w:rsid w:val="00540347"/>
    <w:rsid w:val="005479EA"/>
    <w:rsid w:val="0055322A"/>
    <w:rsid w:val="00556668"/>
    <w:rsid w:val="0056234B"/>
    <w:rsid w:val="005D13FB"/>
    <w:rsid w:val="005D1D52"/>
    <w:rsid w:val="005D203B"/>
    <w:rsid w:val="005D2DF7"/>
    <w:rsid w:val="005E7AE8"/>
    <w:rsid w:val="005F0BCA"/>
    <w:rsid w:val="005F4154"/>
    <w:rsid w:val="00605105"/>
    <w:rsid w:val="0060573D"/>
    <w:rsid w:val="006265C5"/>
    <w:rsid w:val="006360F6"/>
    <w:rsid w:val="00640902"/>
    <w:rsid w:val="00667AD1"/>
    <w:rsid w:val="00682C53"/>
    <w:rsid w:val="006849CA"/>
    <w:rsid w:val="0068798E"/>
    <w:rsid w:val="0069458B"/>
    <w:rsid w:val="006A038A"/>
    <w:rsid w:val="006C2965"/>
    <w:rsid w:val="006C5255"/>
    <w:rsid w:val="006E3666"/>
    <w:rsid w:val="0071448A"/>
    <w:rsid w:val="0071748C"/>
    <w:rsid w:val="00720F6C"/>
    <w:rsid w:val="00730280"/>
    <w:rsid w:val="007316BB"/>
    <w:rsid w:val="007351C8"/>
    <w:rsid w:val="00740E90"/>
    <w:rsid w:val="00742D20"/>
    <w:rsid w:val="00753CF9"/>
    <w:rsid w:val="007640F9"/>
    <w:rsid w:val="00767DBA"/>
    <w:rsid w:val="00795B58"/>
    <w:rsid w:val="007A0C62"/>
    <w:rsid w:val="007A108D"/>
    <w:rsid w:val="007C6C2D"/>
    <w:rsid w:val="007E0668"/>
    <w:rsid w:val="0081014A"/>
    <w:rsid w:val="00834DFD"/>
    <w:rsid w:val="00834E0F"/>
    <w:rsid w:val="00842D7B"/>
    <w:rsid w:val="00872C49"/>
    <w:rsid w:val="00872E5B"/>
    <w:rsid w:val="00894AB1"/>
    <w:rsid w:val="00895158"/>
    <w:rsid w:val="008B7726"/>
    <w:rsid w:val="008D238D"/>
    <w:rsid w:val="008D28F8"/>
    <w:rsid w:val="008E0393"/>
    <w:rsid w:val="00910A40"/>
    <w:rsid w:val="00920447"/>
    <w:rsid w:val="00921E9A"/>
    <w:rsid w:val="00922B4A"/>
    <w:rsid w:val="009406CD"/>
    <w:rsid w:val="009413AC"/>
    <w:rsid w:val="009635E0"/>
    <w:rsid w:val="00991547"/>
    <w:rsid w:val="009C1202"/>
    <w:rsid w:val="009D2B15"/>
    <w:rsid w:val="009E7955"/>
    <w:rsid w:val="009F1826"/>
    <w:rsid w:val="009F3948"/>
    <w:rsid w:val="009F4A74"/>
    <w:rsid w:val="00A20DC5"/>
    <w:rsid w:val="00A418AD"/>
    <w:rsid w:val="00A47717"/>
    <w:rsid w:val="00A64491"/>
    <w:rsid w:val="00A64775"/>
    <w:rsid w:val="00A90D31"/>
    <w:rsid w:val="00AA620A"/>
    <w:rsid w:val="00B10B52"/>
    <w:rsid w:val="00B36AD1"/>
    <w:rsid w:val="00B57790"/>
    <w:rsid w:val="00B603BD"/>
    <w:rsid w:val="00B64342"/>
    <w:rsid w:val="00B66A73"/>
    <w:rsid w:val="00B66E9D"/>
    <w:rsid w:val="00B7790A"/>
    <w:rsid w:val="00B82782"/>
    <w:rsid w:val="00BD286B"/>
    <w:rsid w:val="00BD3F5B"/>
    <w:rsid w:val="00BD6DAB"/>
    <w:rsid w:val="00BE461E"/>
    <w:rsid w:val="00BF4174"/>
    <w:rsid w:val="00C044FA"/>
    <w:rsid w:val="00C247F7"/>
    <w:rsid w:val="00C32650"/>
    <w:rsid w:val="00C35B7F"/>
    <w:rsid w:val="00C37E3E"/>
    <w:rsid w:val="00C46810"/>
    <w:rsid w:val="00C56A4C"/>
    <w:rsid w:val="00C71882"/>
    <w:rsid w:val="00C740EE"/>
    <w:rsid w:val="00C84C91"/>
    <w:rsid w:val="00C865FF"/>
    <w:rsid w:val="00C87DC7"/>
    <w:rsid w:val="00C90760"/>
    <w:rsid w:val="00C922E1"/>
    <w:rsid w:val="00CA1DE8"/>
    <w:rsid w:val="00CA502B"/>
    <w:rsid w:val="00CB0ED3"/>
    <w:rsid w:val="00CB37E6"/>
    <w:rsid w:val="00CC3CA6"/>
    <w:rsid w:val="00CC7C56"/>
    <w:rsid w:val="00CE161E"/>
    <w:rsid w:val="00CE7465"/>
    <w:rsid w:val="00D05E12"/>
    <w:rsid w:val="00D170A2"/>
    <w:rsid w:val="00D31D50"/>
    <w:rsid w:val="00D5478D"/>
    <w:rsid w:val="00D70EBA"/>
    <w:rsid w:val="00D77F63"/>
    <w:rsid w:val="00D979B5"/>
    <w:rsid w:val="00DA74B9"/>
    <w:rsid w:val="00DC17CC"/>
    <w:rsid w:val="00DC2096"/>
    <w:rsid w:val="00DC2D74"/>
    <w:rsid w:val="00DC6049"/>
    <w:rsid w:val="00DD0C00"/>
    <w:rsid w:val="00DD369B"/>
    <w:rsid w:val="00DE739A"/>
    <w:rsid w:val="00E065B3"/>
    <w:rsid w:val="00E343EC"/>
    <w:rsid w:val="00E478D2"/>
    <w:rsid w:val="00E47FAD"/>
    <w:rsid w:val="00E554C3"/>
    <w:rsid w:val="00E73B62"/>
    <w:rsid w:val="00E96265"/>
    <w:rsid w:val="00EC3202"/>
    <w:rsid w:val="00ED526F"/>
    <w:rsid w:val="00F00830"/>
    <w:rsid w:val="00F07A5C"/>
    <w:rsid w:val="00F509ED"/>
    <w:rsid w:val="00F5159F"/>
    <w:rsid w:val="00F6348E"/>
    <w:rsid w:val="00F932B7"/>
    <w:rsid w:val="00FC6E3D"/>
    <w:rsid w:val="00FE46C3"/>
    <w:rsid w:val="00FE62D2"/>
    <w:rsid w:val="00FE7208"/>
    <w:rsid w:val="00FF7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46FB83"/>
  <w15:docId w15:val="{9A1A7089-7970-4EEE-84B6-1BEC542EF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54C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54C3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54C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54C3"/>
    <w:rPr>
      <w:rFonts w:ascii="Tahoma" w:hAnsi="Tahom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4C3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4C3"/>
    <w:rPr>
      <w:rFonts w:ascii="Tahoma" w:hAnsi="Tahoma"/>
      <w:sz w:val="18"/>
      <w:szCs w:val="18"/>
    </w:rPr>
  </w:style>
  <w:style w:type="paragraph" w:styleId="ListParagraph">
    <w:name w:val="List Paragraph"/>
    <w:basedOn w:val="Normal"/>
    <w:uiPriority w:val="34"/>
    <w:qFormat/>
    <w:rsid w:val="00393BC5"/>
    <w:pPr>
      <w:ind w:firstLineChars="200" w:firstLine="420"/>
    </w:pPr>
  </w:style>
  <w:style w:type="character" w:customStyle="1" w:styleId="cit">
    <w:name w:val="cit"/>
    <w:basedOn w:val="DefaultParagraphFont"/>
    <w:rsid w:val="00393BC5"/>
  </w:style>
  <w:style w:type="character" w:customStyle="1" w:styleId="EndNoteBibliographyChar">
    <w:name w:val="EndNote Bibliography Char"/>
    <w:basedOn w:val="DefaultParagraphFont"/>
    <w:link w:val="EndNoteBibliography"/>
    <w:qFormat/>
    <w:locked/>
    <w:rsid w:val="000276FB"/>
    <w:rPr>
      <w:rFonts w:ascii="Tahoma" w:eastAsia="SimSun" w:hAnsi="Tahoma" w:cs="Tahoma"/>
    </w:rPr>
  </w:style>
  <w:style w:type="paragraph" w:customStyle="1" w:styleId="EndNoteBibliography">
    <w:name w:val="EndNote Bibliography"/>
    <w:basedOn w:val="Normal"/>
    <w:link w:val="EndNoteBibliographyChar"/>
    <w:qFormat/>
    <w:rsid w:val="000276FB"/>
    <w:pPr>
      <w:adjustRightInd/>
      <w:snapToGrid/>
    </w:pPr>
    <w:rPr>
      <w:rFonts w:eastAsia="SimSun" w:cs="Tahoma"/>
    </w:rPr>
  </w:style>
  <w:style w:type="character" w:styleId="Emphasis">
    <w:name w:val="Emphasis"/>
    <w:basedOn w:val="DefaultParagraphFont"/>
    <w:uiPriority w:val="20"/>
    <w:qFormat/>
    <w:rsid w:val="00C87DC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72C4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2C4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2C49"/>
    <w:rPr>
      <w:rFonts w:ascii="Tahoma" w:hAnsi="Tahom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C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C49"/>
    <w:rPr>
      <w:rFonts w:ascii="Tahoma" w:hAnsi="Tahoma"/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0452AF"/>
    <w:pPr>
      <w:spacing w:after="0"/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52AF"/>
    <w:rPr>
      <w:rFonts w:ascii="Tahoma" w:hAnsi="Tahoma" w:cs="Tahoma"/>
      <w:noProof/>
    </w:rPr>
  </w:style>
  <w:style w:type="character" w:styleId="Hyperlink">
    <w:name w:val="Hyperlink"/>
    <w:basedOn w:val="DefaultParagraphFont"/>
    <w:uiPriority w:val="99"/>
    <w:unhideWhenUsed/>
    <w:rsid w:val="000452A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C17CC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4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3E64D7-F646-4841-A921-48ACB648DA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3</Pages>
  <Words>664</Words>
  <Characters>3785</Characters>
  <Application>Microsoft Office Word</Application>
  <DocSecurity>0</DocSecurity>
  <Lines>31</Lines>
  <Paragraphs>8</Paragraphs>
  <ScaleCrop>false</ScaleCrop>
  <Manager/>
  <Company/>
  <LinksUpToDate>false</LinksUpToDate>
  <CharactersWithSpaces>44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onaldson, Amanda</cp:lastModifiedBy>
  <cp:revision>5</cp:revision>
  <cp:lastPrinted>2016-08-26T02:26:00Z</cp:lastPrinted>
  <dcterms:created xsi:type="dcterms:W3CDTF">2019-11-22T11:42:00Z</dcterms:created>
  <dcterms:modified xsi:type="dcterms:W3CDTF">2021-04-22T14:41:00Z</dcterms:modified>
</cp:coreProperties>
</file>